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F18" w:rsidRPr="001059B4" w:rsidRDefault="00933F18" w:rsidP="00933F18">
      <w:pPr>
        <w:wordWrap/>
        <w:adjustRightInd w:val="0"/>
        <w:spacing w:line="300" w:lineRule="auto"/>
        <w:rPr>
          <w:rFonts w:ascii="Arial" w:hAnsi="Arial" w:cs="Arial"/>
          <w:sz w:val="22"/>
          <w:szCs w:val="22"/>
        </w:rPr>
      </w:pPr>
      <w:r w:rsidRPr="001059B4">
        <w:rPr>
          <w:rFonts w:ascii="Arial" w:hAnsi="Arial" w:cs="Arial"/>
          <w:sz w:val="22"/>
          <w:szCs w:val="22"/>
        </w:rPr>
        <w:t>atggcctcctccgaggacgtcatcaaggagttcatgcgcttcaaggtgcgcatggagggctccgtgaacggccacgagttcgagatcgagggcgagggcgagggccgcccctacgagggcacccagaccgccaagctgaaggtgaccaagggcggccccctgcccttcgcctgggacatcctgtcccctcagttccagtacggctccaaggcctacgtgaagcaccccgccgacatccccgactacttgaagctgtccttccccgagggcttcaagtgggagcgcgtgatgaacttcgaggacggcggcgtggtgaccgtgacccaggactcctccctgcaggacggcgagttcatctacaaggtgaagctgcgcggcaccaacttcccctccgacggccccgtaatgcagaagaagaccatgggctgggaggcctccaccgagcggatgtaccccgaggacggcgccctgaagggcgagatcaagatgaggctgaagctgaaggacggcggccactacgacgccgaggtcaagaccacctacatggccaagaagcccgtgcagctgcccggcgcctacaagaccgacatcaagctggacatcacctcccacaacgaggactacaccatcgtggaacagtacgagcgcgccgagggccgccactccaccggcgccgaatt</w:t>
      </w:r>
      <w:r>
        <w:rPr>
          <w:rFonts w:ascii="Arial" w:hAnsi="Arial" w:cs="Arial" w:hint="eastAsia"/>
          <w:sz w:val="22"/>
          <w:szCs w:val="22"/>
        </w:rPr>
        <w:t>c</w:t>
      </w:r>
      <w:r w:rsidRPr="00433978">
        <w:rPr>
          <w:rFonts w:ascii="Arial" w:hAnsi="Arial" w:cs="Arial"/>
          <w:b/>
          <w:i/>
          <w:sz w:val="22"/>
          <w:szCs w:val="22"/>
          <w:u w:val="single"/>
        </w:rPr>
        <w:t>cccatcatctatctcgaggtcggggagaag</w:t>
      </w:r>
      <w:r w:rsidRPr="00433978">
        <w:rPr>
          <w:rFonts w:ascii="Arial" w:hAnsi="Arial" w:cs="Arial"/>
          <w:sz w:val="22"/>
          <w:szCs w:val="22"/>
        </w:rPr>
        <w:t>tgaag</w:t>
      </w:r>
      <w:r>
        <w:rPr>
          <w:rFonts w:ascii="Arial" w:hAnsi="Arial" w:cs="Arial" w:hint="eastAsia"/>
          <w:sz w:val="22"/>
          <w:szCs w:val="22"/>
        </w:rPr>
        <w:t>g</w:t>
      </w:r>
      <w:r w:rsidRPr="00433978">
        <w:rPr>
          <w:rFonts w:ascii="Arial" w:hAnsi="Arial" w:cs="Arial"/>
          <w:sz w:val="22"/>
          <w:szCs w:val="22"/>
        </w:rPr>
        <w:t>atcca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caatgtactaactacgctttgttgaaactcgctggcgatgttgaaagtaaccccggtcctgctagcatggcaccctgcatgctgctcctgctgttggcggccgccctggccccgactcagacccgcgcgggcccacattcgctgaggtatttccacaccgccgtgtcccggcccggcctcgggaagccccggttcatctctgtcggctacgtggacgacacgcagttcgtgcgcttcgacagcgacgcggagaatccgaggtatgagccgcgggtgcggtggatggagcaggtggagcccgagtattgggagcggaacacgcagatcgccaagggcaatgagcagattttccgagtgaacctgaggaccgcgctgcgctactacaaccagagcgcgggcggctctcacacgttccaacggatgtacggctgtgaggtggggtcggactggcgcctcctccgcgggtacgagcagtacgcatacgacggctgcgattacatcgccctgaacgaagacctgaaaacgtggacggcggccgacatggcggcgctgatcaccaaacacaagtgggagcaggctggtgatgcagagagagaccgggcctacctggagggcacgtgcgtggagtggctccgcagatacctgcagctcgggaacgcgacgctgccgcgcacagattccccaaaggcccatgtgacccgtcacagcagacctgaagataaagtcaccctgaggtgctgggccctgggcttctaccctgctgacatcaccctgacctggcagttgaatggggaggagctgacccaggacatggagcttgtggagaccaggcctgcaggggatggaaccttccagaagtgggcatctgtggtggtgcctcttgggaaggagcagtattacacatgccatgtgtaccatcaggggctgcctgagcccctcaccctgagatgggagcctcctccatccactgtctccaacacggtaatcattgctgttctggttgtccttggagctgcaatagtcactggagctgtggtggcttttgtgatgaagatgagaaggagaaacacaggtggaaaaggagggtaa</w:t>
      </w:r>
      <w:r w:rsidRPr="001059B4">
        <w:rPr>
          <w:rFonts w:ascii="Arial" w:hAnsi="Arial" w:cs="Arial"/>
          <w:sz w:val="22"/>
          <w:szCs w:val="22"/>
        </w:rPr>
        <w:t xml:space="preserve"> </w:t>
      </w:r>
    </w:p>
    <w:p w:rsidR="00DE0F7E" w:rsidRDefault="00DE0F7E" w:rsidP="00DE0F7E">
      <w:pPr>
        <w:wordWrap/>
        <w:adjustRightInd w:val="0"/>
        <w:rPr>
          <w:rFonts w:ascii="Arial" w:hAnsi="Arial" w:cs="Arial" w:hint="eastAsia"/>
          <w:sz w:val="22"/>
          <w:szCs w:val="22"/>
        </w:rPr>
      </w:pPr>
    </w:p>
    <w:p w:rsidR="00972E8E" w:rsidRPr="001059B4" w:rsidRDefault="00972E8E" w:rsidP="00DE0F7E">
      <w:pPr>
        <w:wordWrap/>
        <w:adjustRightInd w:val="0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DE0F7E" w:rsidRPr="001059B4" w:rsidRDefault="00DE0F7E" w:rsidP="00DE0F7E">
      <w:pPr>
        <w:rPr>
          <w:rFonts w:ascii="Arial" w:hAnsi="Arial" w:cs="Arial" w:hint="eastAsia"/>
          <w:sz w:val="22"/>
          <w:szCs w:val="22"/>
        </w:rPr>
      </w:pPr>
    </w:p>
    <w:p w:rsidR="00DE0F7E" w:rsidRPr="001059B4" w:rsidRDefault="00DE0F7E" w:rsidP="00DE0F7E">
      <w:pPr>
        <w:rPr>
          <w:rFonts w:ascii="Arial" w:hAnsi="Arial" w:cs="Arial"/>
          <w:sz w:val="22"/>
          <w:szCs w:val="22"/>
        </w:rPr>
      </w:pPr>
    </w:p>
    <w:p w:rsidR="00785B2D" w:rsidRDefault="00785B2D"/>
    <w:sectPr w:rsidR="00785B2D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F7E"/>
    <w:rsid w:val="00785B2D"/>
    <w:rsid w:val="00933F18"/>
    <w:rsid w:val="00972E8E"/>
    <w:rsid w:val="00B27808"/>
    <w:rsid w:val="00DE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F7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바탕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F7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바탕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im_Home</dc:creator>
  <cp:lastModifiedBy>HKim_Home</cp:lastModifiedBy>
  <cp:revision>2</cp:revision>
  <dcterms:created xsi:type="dcterms:W3CDTF">2013-01-16T06:19:00Z</dcterms:created>
  <dcterms:modified xsi:type="dcterms:W3CDTF">2013-01-16T06:19:00Z</dcterms:modified>
</cp:coreProperties>
</file>